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80"/>
      </w:pPr>
    </w:p>
    <w:p>
      <w:pPr>
        <w:ind w:firstLine="420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Table S5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NMP genes and their accession number used in phylogenetic tre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33"/>
        <w:gridCol w:w="2730"/>
        <w:gridCol w:w="286"/>
        <w:gridCol w:w="24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301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4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Manduca sexta</w:t>
            </w:r>
          </w:p>
        </w:tc>
        <w:tc>
          <w:tcPr>
            <w:tcW w:w="2730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SNMP1</w:t>
            </w:r>
          </w:p>
        </w:tc>
        <w:tc>
          <w:tcPr>
            <w:tcW w:w="2764" w:type="dxa"/>
            <w:gridSpan w:val="2"/>
            <w:tcBorders>
              <w:top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G493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lutella xylostella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xyl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DK662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N526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Dendrolimus punctatus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pun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O7030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othis virescens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vir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B657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grotis ipsilon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F8711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228343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SNMP1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8I9S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odoptera litur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bookmarkStart w:id="0" w:name="OLE_LINK55"/>
            <w:bookmarkStart w:id="1" w:name="OLE_LINK56"/>
            <w:r>
              <w:rPr>
                <w:i/>
                <w:sz w:val="21"/>
                <w:szCs w:val="21"/>
              </w:rPr>
              <w:t>SlitSNMP2</w:t>
            </w:r>
            <w:bookmarkEnd w:id="0"/>
            <w:bookmarkEnd w:id="1"/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N480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grotis ipsilon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F871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nduca sext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x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4936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hilo suppressalis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sup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S5007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Bombyx mori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P_01254740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furnacalis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fur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Q738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naphalocrocis medinalis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FG7300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6" w:type="dxa"/>
            <w:gridSpan w:val="2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kern w:val="0"/>
                <w:sz w:val="21"/>
                <w:szCs w:val="21"/>
              </w:rPr>
              <w:t>Spodoptera exigua</w:t>
            </w:r>
          </w:p>
        </w:tc>
        <w:tc>
          <w:tcPr>
            <w:tcW w:w="2730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GN526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elicoverpa armiger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P_0211848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ythimna separata</w:t>
            </w:r>
          </w:p>
        </w:tc>
        <w:tc>
          <w:tcPr>
            <w:tcW w:w="2763" w:type="dxa"/>
            <w:gridSpan w:val="2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pSNMP2</w:t>
            </w:r>
          </w:p>
        </w:tc>
        <w:tc>
          <w:tcPr>
            <w:tcW w:w="2764" w:type="dxa"/>
            <w:gridSpan w:val="2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AV45785.1</w:t>
            </w:r>
          </w:p>
        </w:tc>
      </w:tr>
    </w:tbl>
    <w:p>
      <w:pPr>
        <w:ind w:firstLine="480"/>
        <w:rPr>
          <w:lang w:val="zh-CN"/>
        </w:rPr>
      </w:pPr>
      <w:bookmarkStart w:id="2" w:name="_GoBack"/>
      <w:bookmarkEnd w:id="2"/>
    </w:p>
    <w:sectPr>
      <w:pgSz w:w="11900" w:h="16840"/>
      <w:pgMar w:top="1440" w:right="1800" w:bottom="1440" w:left="1800" w:header="851" w:footer="992" w:gutter="0"/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B1"/>
    <w:rsid w:val="00120FA9"/>
    <w:rsid w:val="001E33F4"/>
    <w:rsid w:val="00361CB1"/>
    <w:rsid w:val="005A34E9"/>
    <w:rsid w:val="005E5D59"/>
    <w:rsid w:val="00660386"/>
    <w:rsid w:val="008A7A91"/>
    <w:rsid w:val="008D4650"/>
    <w:rsid w:val="009B06D6"/>
    <w:rsid w:val="00C16129"/>
    <w:rsid w:val="00CA3638"/>
    <w:rsid w:val="00CF5312"/>
    <w:rsid w:val="00D80B30"/>
    <w:rsid w:val="00FF5B90"/>
    <w:rsid w:val="1A0E4ADC"/>
    <w:rsid w:val="6581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1133</Words>
  <Characters>6460</Characters>
  <Lines>53</Lines>
  <Paragraphs>15</Paragraphs>
  <TotalTime>2</TotalTime>
  <ScaleCrop>false</ScaleCrop>
  <LinksUpToDate>false</LinksUpToDate>
  <CharactersWithSpaces>7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4:00Z</dcterms:created>
  <dc:creator>291001932@qq.com</dc:creator>
  <cp:lastModifiedBy>hp</cp:lastModifiedBy>
  <dcterms:modified xsi:type="dcterms:W3CDTF">2021-04-16T01:25:0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